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CC2" w:rsidRPr="0024678D" w:rsidRDefault="00074CC2" w:rsidP="00074CC2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  <w:r w:rsidRPr="0024678D">
        <w:rPr>
          <w:rFonts w:ascii="Times New Roman" w:hAnsi="Times New Roman" w:cs="Times New Roman"/>
          <w:szCs w:val="20"/>
        </w:rPr>
        <w:t>Supplement 2.</w:t>
      </w:r>
      <w:r w:rsidRPr="0024678D">
        <w:rPr>
          <w:rFonts w:ascii="Times New Roman" w:hAnsi="Times New Roman" w:cs="Times New Roman" w:hint="eastAsia"/>
          <w:szCs w:val="20"/>
        </w:rPr>
        <w:t xml:space="preserve"> </w:t>
      </w:r>
      <w:r w:rsidRPr="0024678D">
        <w:rPr>
          <w:rFonts w:ascii="Times New Roman" w:hAnsi="Times New Roman" w:cs="Times New Roman"/>
          <w:szCs w:val="20"/>
        </w:rPr>
        <w:t>Characteristics of the 12 combination types in the GEOPIA item test. Adapted with permission from Mira Oh, the copyright holder of the GEOPIA system.</w:t>
      </w:r>
    </w:p>
    <w:tbl>
      <w:tblPr>
        <w:tblStyle w:val="10"/>
        <w:tblW w:w="9067" w:type="dxa"/>
        <w:tblLayout w:type="fixed"/>
        <w:tblLook w:val="04A0" w:firstRow="1" w:lastRow="0" w:firstColumn="1" w:lastColumn="0" w:noHBand="0" w:noVBand="1"/>
      </w:tblPr>
      <w:tblGrid>
        <w:gridCol w:w="1535"/>
        <w:gridCol w:w="1295"/>
        <w:gridCol w:w="1418"/>
        <w:gridCol w:w="4819"/>
      </w:tblGrid>
      <w:tr w:rsidR="00074CC2" w:rsidRPr="00A35551" w:rsidTr="0017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wordWrap/>
              <w:spacing w:line="240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 w:rsidRPr="0024678D">
              <w:rPr>
                <w:rFonts w:ascii="Times New Roman" w:eastAsiaTheme="minorHAnsi" w:hAnsi="Times New Roman" w:cs="Times New Roman"/>
                <w:b w:val="0"/>
                <w:bCs w:val="0"/>
              </w:rPr>
              <w:t>Type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wordWrap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 w:rsidRPr="0024678D">
              <w:rPr>
                <w:rFonts w:ascii="Times New Roman" w:eastAsiaTheme="minorHAnsi" w:hAnsi="Times New Roman" w:cs="Times New Roman"/>
                <w:b w:val="0"/>
                <w:bCs w:val="0"/>
              </w:rPr>
              <w:t>Geometry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wordWrap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 w:rsidRPr="0024678D">
              <w:rPr>
                <w:rFonts w:ascii="Times New Roman" w:eastAsiaTheme="minorHAnsi" w:hAnsi="Times New Roman" w:cs="Times New Roman"/>
                <w:b w:val="0"/>
                <w:bCs w:val="0"/>
              </w:rPr>
              <w:t>Symbol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wordWrap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</w:rPr>
            </w:pPr>
            <w:r w:rsidRPr="0024678D">
              <w:rPr>
                <w:rFonts w:ascii="Times New Roman" w:eastAsiaTheme="minorHAnsi" w:hAnsi="Times New Roman" w:cs="Times New Roman"/>
                <w:b w:val="0"/>
                <w:bCs w:val="0"/>
              </w:rPr>
              <w:t>Characteristics</w:t>
            </w:r>
          </w:p>
        </w:tc>
      </w:tr>
      <w:tr w:rsidR="00074CC2" w:rsidRPr="00A35551" w:rsidTr="001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 xml:space="preserve">Round-Triangle </w:t>
            </w:r>
          </w:p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(RT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○</w:t>
            </w:r>
            <w:r w:rsidRPr="00EE27AA">
              <w:rPr>
                <w:rFonts w:asciiTheme="minorEastAsia" w:eastAsiaTheme="minorEastAsia" w:hAnsiTheme="minorEastAsia" w:cs="Cambria Math"/>
                <w:shd w:val="clear" w:color="000000" w:fill="auto"/>
              </w:rPr>
              <w:t>△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Sociable Leade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Most extroverted, moody, challenging, intervening, quick-witted, easily excited, and sociable leader</w:t>
            </w:r>
          </w:p>
        </w:tc>
      </w:tr>
      <w:tr w:rsidR="00074CC2" w:rsidRPr="00A35551" w:rsidTr="00177069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Round-Box (RB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○□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Harmonious Mediato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Stable, gentle, warm, kind, submissive, strong sense of belonging, cheerful, lively, passive, unaware of how to refuse</w:t>
            </w:r>
          </w:p>
        </w:tc>
      </w:tr>
      <w:tr w:rsidR="00074CC2" w:rsidRPr="00A35551" w:rsidTr="001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Round-Curve (RC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○S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Gentle and Warm Leade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Interested in various fields, versatile, emotionally fluctuating, interested in popularity, excellent creativity and critical analysis skills</w:t>
            </w:r>
          </w:p>
        </w:tc>
      </w:tr>
      <w:tr w:rsidR="00074CC2" w:rsidRPr="00A35551" w:rsidTr="00177069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 xml:space="preserve">Triangle–Round </w:t>
            </w:r>
          </w:p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(TR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 w:cs="Cambria Math"/>
                <w:shd w:val="clear" w:color="000000" w:fill="auto"/>
              </w:rPr>
              <w:t>△</w:t>
            </w: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○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Motivated Leade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Strong leadership and drive, diligent and proactive, strong interest and adventurous spirit in everything, clear sense of purpose, always joyful, strong desire for recognition and adept at adapting to circumstances</w:t>
            </w:r>
          </w:p>
        </w:tc>
      </w:tr>
      <w:tr w:rsidR="00074CC2" w:rsidRPr="00A35551" w:rsidTr="001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Triangle-Box (TB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 w:cs="Cambria Math"/>
                <w:shd w:val="clear" w:color="000000" w:fill="auto"/>
              </w:rPr>
              <w:t>△</w:t>
            </w: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□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Systematic Administrato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Long-term planner, administrative temperament, intellectual curiosity, cautious in everything, responsible and diligent, achieves what they desire, strong perseverance</w:t>
            </w:r>
          </w:p>
        </w:tc>
      </w:tr>
      <w:tr w:rsidR="00074CC2" w:rsidRPr="00A35551" w:rsidTr="00177069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 xml:space="preserve">Triangle-Curve </w:t>
            </w:r>
          </w:p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(TC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 w:cs="Cambria Math"/>
                <w:shd w:val="clear" w:color="000000" w:fill="auto"/>
              </w:rPr>
              <w:t>△</w:t>
            </w: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S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Adventurous Creato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Goal-oriented, relentless drive in areas of interest, perfectionistic tendencies, good judgment and discernment, strong sense of adventure</w:t>
            </w:r>
          </w:p>
        </w:tc>
      </w:tr>
      <w:tr w:rsidR="00074CC2" w:rsidRPr="00A35551" w:rsidTr="001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Box-Round (BR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□○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Stable Adviso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Skilled in diplomacy, possessing wisdom and knowledge, outwardly conservative, lack of adventurous spirit, passive, gentle with strong patience, thoughtful and kind</w:t>
            </w:r>
          </w:p>
        </w:tc>
      </w:tr>
      <w:tr w:rsidR="00074CC2" w:rsidRPr="00A35551" w:rsidTr="00177069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Box-Triangle (BT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□</w:t>
            </w:r>
            <w:r w:rsidRPr="00EE27AA">
              <w:rPr>
                <w:rFonts w:asciiTheme="minorEastAsia" w:eastAsiaTheme="minorEastAsia" w:hAnsiTheme="minorEastAsia" w:cs="Cambria Math"/>
                <w:shd w:val="clear" w:color="000000" w:fill="auto"/>
              </w:rPr>
              <w:t>△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Cautious and Objective Leade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Objective and pragmatic, level-headed, achievement-oriented, committed to completing tasks, strong conviction and stubbornness, somewhat passive and calm, sense of responsibility, cautious.</w:t>
            </w:r>
          </w:p>
        </w:tc>
      </w:tr>
      <w:tr w:rsidR="00074CC2" w:rsidRPr="00A35551" w:rsidTr="001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Box-Curve</w:t>
            </w:r>
          </w:p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(BC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□S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Perfectionistic Knowledge Seeker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Dignified and elegant, cautious and meticulous, attention to detail, perfectionistic tendencies, strong inner beliefs, strong desire for belonging, tendency to procrastinate tasks</w:t>
            </w:r>
          </w:p>
        </w:tc>
      </w:tr>
      <w:tr w:rsidR="00074CC2" w:rsidRPr="00A35551" w:rsidTr="00177069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Curve-Round (CR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S○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Emotional Artist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Naturally artistic sense, keen interest in the arts, emotional, good interpersonal skills, insight and judgment, kind-hearted, low self-esteem, easily hurt</w:t>
            </w:r>
          </w:p>
        </w:tc>
      </w:tr>
      <w:tr w:rsidR="00074CC2" w:rsidRPr="00A35551" w:rsidTr="001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 xml:space="preserve">Curve-Triangle </w:t>
            </w:r>
          </w:p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(CT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S</w:t>
            </w:r>
            <w:r w:rsidRPr="00EE27AA">
              <w:rPr>
                <w:rFonts w:asciiTheme="minorEastAsia" w:eastAsiaTheme="minorEastAsia" w:hAnsiTheme="minorEastAsia" w:cs="Cambria Math"/>
                <w:shd w:val="clear" w:color="000000" w:fill="auto"/>
              </w:rPr>
              <w:t>△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Creative Idea Bank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Creative planning ability, drive and determination, leadership skills in the fields of arts, culture, and sports, cautious and focused, thorough preparation</w:t>
            </w:r>
          </w:p>
        </w:tc>
      </w:tr>
      <w:tr w:rsidR="00074CC2" w:rsidRPr="00A35551" w:rsidTr="00177069">
        <w:trPr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Curve-Box</w:t>
            </w:r>
          </w:p>
          <w:p w:rsidR="00074CC2" w:rsidRPr="0024678D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rPr>
                <w:rFonts w:ascii="Times New Roman" w:eastAsiaTheme="minorHAnsi"/>
                <w:b w:val="0"/>
                <w:bCs w:val="0"/>
              </w:rPr>
            </w:pPr>
            <w:r w:rsidRPr="0024678D">
              <w:rPr>
                <w:rFonts w:ascii="Times New Roman" w:eastAsiaTheme="minorHAnsi"/>
                <w:b w:val="0"/>
                <w:bCs w:val="0"/>
              </w:rPr>
              <w:t>(CB)</w:t>
            </w:r>
          </w:p>
        </w:tc>
        <w:tc>
          <w:tcPr>
            <w:tcW w:w="1295" w:type="dxa"/>
            <w:shd w:val="clear" w:color="auto" w:fill="FFFFFF" w:themeFill="background1"/>
          </w:tcPr>
          <w:p w:rsidR="00074CC2" w:rsidRPr="00EE27AA" w:rsidRDefault="00074CC2" w:rsidP="00177069">
            <w:pPr>
              <w:pStyle w:val="1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eastAsiaTheme="minorEastAsia" w:hAnsiTheme="minorEastAsia"/>
              </w:rPr>
            </w:pPr>
            <w:r w:rsidRPr="00EE27AA">
              <w:rPr>
                <w:rFonts w:asciiTheme="minorEastAsia" w:eastAsiaTheme="minorEastAsia" w:hAnsiTheme="minorEastAsia"/>
                <w:shd w:val="clear" w:color="000000" w:fill="auto"/>
              </w:rPr>
              <w:t>S□</w:t>
            </w:r>
          </w:p>
        </w:tc>
        <w:tc>
          <w:tcPr>
            <w:tcW w:w="1418" w:type="dxa"/>
            <w:shd w:val="clear" w:color="auto" w:fill="FFFFFF" w:themeFill="background1"/>
          </w:tcPr>
          <w:p w:rsidR="00074CC2" w:rsidRPr="0024678D" w:rsidRDefault="00074CC2" w:rsidP="0017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hd w:val="clear" w:color="000000" w:fill="auto"/>
              </w:rPr>
            </w:pPr>
            <w:r w:rsidRPr="0024678D">
              <w:rPr>
                <w:rFonts w:ascii="Times New Roman" w:eastAsiaTheme="minorHAnsi" w:hAnsi="Times New Roman" w:cs="Times New Roman"/>
              </w:rPr>
              <w:t>Calm and Cautious Artist</w:t>
            </w:r>
          </w:p>
        </w:tc>
        <w:tc>
          <w:tcPr>
            <w:tcW w:w="4819" w:type="dxa"/>
            <w:shd w:val="clear" w:color="auto" w:fill="FFFFFF" w:themeFill="background1"/>
          </w:tcPr>
          <w:p w:rsidR="00074CC2" w:rsidRPr="0024678D" w:rsidRDefault="00074CC2" w:rsidP="00177069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24678D">
              <w:rPr>
                <w:rFonts w:ascii="Times New Roman" w:eastAsiaTheme="minorHAnsi" w:hAnsi="Times New Roman" w:cs="Times New Roman"/>
                <w:shd w:val="clear" w:color="000000" w:fill="auto"/>
              </w:rPr>
              <w:t>Most introverted, quiet and cautious, thoughtful, inclined towards perfecting things, conscientious, prone to inner conflicts, easily stressed type, tendency to underestimate one's own abilities</w:t>
            </w:r>
          </w:p>
        </w:tc>
      </w:tr>
    </w:tbl>
    <w:p w:rsidR="00074CC2" w:rsidRPr="0024678D" w:rsidRDefault="00074CC2" w:rsidP="00074CC2">
      <w:pPr>
        <w:pStyle w:val="1"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spacing w:line="240" w:lineRule="auto"/>
        <w:rPr>
          <w:rFonts w:ascii="Times New Roman" w:eastAsiaTheme="minorHAnsi"/>
        </w:rPr>
      </w:pPr>
      <w:r w:rsidRPr="0024678D">
        <w:rPr>
          <w:rFonts w:ascii="Times New Roman" w:eastAsiaTheme="minorHAnsi"/>
        </w:rPr>
        <w:t>R, round; T, triangle; B, box; C, curve</w:t>
      </w:r>
    </w:p>
    <w:p w:rsidR="00A339E2" w:rsidRPr="00074CC2" w:rsidRDefault="00074CC2" w:rsidP="00074CC2">
      <w:pPr>
        <w:widowControl/>
        <w:wordWrap/>
        <w:autoSpaceDE/>
        <w:autoSpaceDN/>
        <w:spacing w:line="240" w:lineRule="auto"/>
        <w:rPr>
          <w:rFonts w:hint="eastAsia"/>
          <w:color w:val="FF0000"/>
        </w:rPr>
      </w:pPr>
      <w:r w:rsidRPr="00544582">
        <w:rPr>
          <w:rFonts w:ascii="Garamond" w:hAnsi="Garamond" w:cs="굴림" w:hint="eastAsia"/>
          <w:color w:val="FF0000"/>
          <w:kern w:val="0"/>
          <w:szCs w:val="20"/>
        </w:rPr>
        <w:t>The table was modified from Oh M. 12 gaji gijilgwa dohyeong simni. In: Oh M. Dohyeongsimniro ttongthaneun gwangyesimnihak: Psychology-Geometrics System. Seoul: Bukself. 2011, pp. 103-113. Korean. Note: Mira Oh is the primary copyright holder of the GEOPIA system; official permission for the reuse and modification of this material has been granted for this publication.</w:t>
      </w:r>
      <w:bookmarkStart w:id="0" w:name="_GoBack"/>
      <w:bookmarkEnd w:id="0"/>
    </w:p>
    <w:sectPr w:rsidR="00A339E2" w:rsidRPr="00074C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D66" w:rsidRDefault="00284D66" w:rsidP="00074CC2">
      <w:pPr>
        <w:spacing w:after="0" w:line="240" w:lineRule="auto"/>
      </w:pPr>
      <w:r>
        <w:separator/>
      </w:r>
    </w:p>
  </w:endnote>
  <w:endnote w:type="continuationSeparator" w:id="0">
    <w:p w:rsidR="00284D66" w:rsidRDefault="00284D66" w:rsidP="00074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D66" w:rsidRDefault="00284D66" w:rsidP="00074CC2">
      <w:pPr>
        <w:spacing w:after="0" w:line="240" w:lineRule="auto"/>
      </w:pPr>
      <w:r>
        <w:separator/>
      </w:r>
    </w:p>
  </w:footnote>
  <w:footnote w:type="continuationSeparator" w:id="0">
    <w:p w:rsidR="00284D66" w:rsidRDefault="00284D66" w:rsidP="00074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CC2"/>
    <w:rsid w:val="00074CC2"/>
    <w:rsid w:val="00284D66"/>
    <w:rsid w:val="00A3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D6289"/>
  <w15:chartTrackingRefBased/>
  <w15:docId w15:val="{61631413-EB00-4395-B64E-67788A52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C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74CC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바탕글1"/>
    <w:uiPriority w:val="26"/>
    <w:rsid w:val="00074CC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 w:hAnsi="Times New Roman" w:cs="Times New Roman"/>
      <w:color w:val="000000"/>
      <w:kern w:val="1"/>
      <w:szCs w:val="20"/>
      <w:shd w:val="clear" w:color="999999" w:fill="auto"/>
    </w:rPr>
  </w:style>
  <w:style w:type="table" w:styleId="10">
    <w:name w:val="Plain Table 1"/>
    <w:basedOn w:val="a1"/>
    <w:uiPriority w:val="41"/>
    <w:rsid w:val="00074C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아라</dc:creator>
  <cp:keywords/>
  <dc:description/>
  <cp:lastModifiedBy>조아라</cp:lastModifiedBy>
  <cp:revision>1</cp:revision>
  <dcterms:created xsi:type="dcterms:W3CDTF">2026-05-21T02:04:00Z</dcterms:created>
  <dcterms:modified xsi:type="dcterms:W3CDTF">2026-05-21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